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맑은 고딕" w:cs="Times New Roman"/>
          <w:b/>
        </w:rPr>
      </w:pPr>
      <w:r>
        <w:rPr>
          <w:rFonts w:hint="eastAsia" w:ascii="Times New Roman" w:hAnsi="Times New Roman" w:eastAsia="바탕" w:cs="Times New Roman"/>
          <w:b/>
          <w:lang w:eastAsia="ko-KR"/>
        </w:rPr>
        <w:t>Supplementary</w:t>
      </w:r>
      <w:bookmarkStart w:id="0" w:name="_GoBack"/>
      <w:bookmarkEnd w:id="0"/>
      <w:r>
        <w:rPr>
          <w:rFonts w:hint="eastAsia" w:ascii="Times New Roman" w:hAnsi="Times New Roman" w:eastAsia="바탕" w:cs="Times New Roman"/>
          <w:b/>
          <w:lang w:eastAsia="ko-KR"/>
        </w:rPr>
        <w:t xml:space="preserve"> Table 6. </w:t>
      </w:r>
      <w:r>
        <w:rPr>
          <w:rFonts w:hint="eastAsia" w:ascii="Times New Roman" w:hAnsi="Times New Roman" w:eastAsia="SimSun" w:cs="Times New Roman"/>
          <w:b/>
        </w:rPr>
        <w:t xml:space="preserve">GBS accession numbers used </w:t>
      </w:r>
      <w:r>
        <w:rPr>
          <w:rFonts w:ascii="Times New Roman" w:hAnsi="Times New Roman" w:eastAsia="SimSun" w:cs="Times New Roman"/>
          <w:b/>
        </w:rPr>
        <w:t>for genome</w:t>
      </w:r>
      <w:r>
        <w:rPr>
          <w:rFonts w:ascii="Times New Roman" w:hAnsi="Times New Roman" w:eastAsia="맑은 고딕" w:cs="Times New Roman"/>
          <w:b/>
          <w:lang w:eastAsia="ko-KR"/>
        </w:rPr>
        <w:t xml:space="preserve"> comparison </w:t>
      </w:r>
    </w:p>
    <w:tbl>
      <w:tblPr>
        <w:tblStyle w:val="3"/>
        <w:tblW w:w="765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134"/>
        <w:gridCol w:w="1134"/>
        <w:gridCol w:w="35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Serotype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MLST</w:t>
            </w:r>
          </w:p>
        </w:tc>
        <w:tc>
          <w:tcPr>
            <w:tcW w:w="35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after="0"/>
              <w:jc w:val="center"/>
              <w:textAlignment w:val="bottom"/>
              <w:rPr>
                <w:rFonts w:ascii="Times New Roman" w:hAnsi="Times New Roman" w:eastAsia="SimSu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SimSun" w:cs="Times New Roman"/>
                <w:b/>
                <w:bCs/>
                <w:color w:val="000000"/>
              </w:rPr>
              <w:t>Accession 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G-M5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2186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G-M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21866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GEHI2015-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25028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G-M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21863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G-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12419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U GBS 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Z_CP01087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U GBS 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Z_CP010874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FWL1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7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Z_CP016391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GEHI2015-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25027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Y6359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GEHI2015-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바탕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25026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NEM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7326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HU-GS5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3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189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ag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Z_CP019979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996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ST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FF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sz w:val="22"/>
                <w:szCs w:val="22"/>
                <w:lang w:bidi="ar"/>
              </w:rPr>
              <w:t>SAMN152467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H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ST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CP011329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NCTC8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ST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GCF_900636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BM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ST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GCA_90015585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874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</w:rPr>
              <w:t>ST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2"/>
                <w:szCs w:val="22"/>
                <w:lang w:bidi="ar"/>
              </w:rPr>
              <w:t>CP022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NGBS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0124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COH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ST17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G93945</w:t>
            </w:r>
          </w:p>
        </w:tc>
      </w:tr>
    </w:tbl>
    <w:p>
      <w:pPr>
        <w:spacing w:line="480" w:lineRule="auto"/>
        <w:rPr>
          <w:rFonts w:ascii="Times New Roman" w:hAnsi="Times New Roman" w:eastAsia="바탕" w:cs="Times New Roman"/>
          <w:b/>
          <w:sz w:val="22"/>
          <w:szCs w:val="22"/>
          <w:lang w:eastAsia="ko-KR"/>
        </w:rPr>
      </w:pPr>
    </w:p>
    <w:p>
      <w:pPr>
        <w:spacing w:line="480" w:lineRule="auto"/>
        <w:rPr>
          <w:rFonts w:ascii="Times New Roman" w:hAnsi="Times New Roman" w:eastAsia="맑은 고딕" w:cs="Times New Roman"/>
          <w:b/>
        </w:rPr>
      </w:pPr>
    </w:p>
    <w:p>
      <w:pPr>
        <w:spacing w:line="480" w:lineRule="auto"/>
        <w:rPr>
          <w:rFonts w:ascii="Times New Roman" w:hAnsi="Times New Roman" w:eastAsia="바탕" w:cs="Times New Roman"/>
          <w:b/>
          <w:lang w:eastAsia="ko-KR"/>
        </w:rPr>
      </w:pPr>
    </w:p>
    <w:p>
      <w:pPr>
        <w:spacing w:line="480" w:lineRule="auto"/>
        <w:rPr>
          <w:rFonts w:ascii="Times New Roman" w:hAnsi="Times New Roman" w:eastAsia="바탕" w:cs="Times New Roman"/>
          <w:b/>
          <w:lang w:eastAsia="ko-KR"/>
        </w:rPr>
      </w:pPr>
    </w:p>
    <w:p>
      <w:pPr>
        <w:spacing w:line="480" w:lineRule="auto"/>
        <w:rPr>
          <w:rFonts w:ascii="Times New Roman" w:hAnsi="Times New Roman" w:eastAsia="바탕" w:cs="Times New Roman"/>
          <w:b/>
          <w:lang w:eastAsia="ko-KR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ngal">
    <w:altName w:val="Courier New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맑은 고딕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돋움">
    <w:panose1 w:val="020B0600000101010101"/>
    <w:charset w:val="81"/>
    <w:family w:val="modern"/>
    <w:pitch w:val="default"/>
    <w:sig w:usb0="B00002AF" w:usb1="69D77CFB" w:usb2="00000030" w:usb3="00000000" w:csb0="4008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DE"/>
    <w:rsid w:val="00057EBD"/>
    <w:rsid w:val="000E59D0"/>
    <w:rsid w:val="0014067C"/>
    <w:rsid w:val="00224358"/>
    <w:rsid w:val="0024316F"/>
    <w:rsid w:val="002620E8"/>
    <w:rsid w:val="002A3B31"/>
    <w:rsid w:val="0046799A"/>
    <w:rsid w:val="004A6E18"/>
    <w:rsid w:val="004C6454"/>
    <w:rsid w:val="00522B84"/>
    <w:rsid w:val="00633164"/>
    <w:rsid w:val="00676AB0"/>
    <w:rsid w:val="006861E8"/>
    <w:rsid w:val="0077376B"/>
    <w:rsid w:val="007841B8"/>
    <w:rsid w:val="007B7798"/>
    <w:rsid w:val="007D08F6"/>
    <w:rsid w:val="007E3FDE"/>
    <w:rsid w:val="008475B0"/>
    <w:rsid w:val="00852F9B"/>
    <w:rsid w:val="00916251"/>
    <w:rsid w:val="0094447F"/>
    <w:rsid w:val="00960B22"/>
    <w:rsid w:val="00A80673"/>
    <w:rsid w:val="00B441C4"/>
    <w:rsid w:val="00C13190"/>
    <w:rsid w:val="00CA44FA"/>
    <w:rsid w:val="00DB3A50"/>
    <w:rsid w:val="00F475DB"/>
    <w:rsid w:val="02335EBE"/>
    <w:rsid w:val="08180D29"/>
    <w:rsid w:val="086A18B1"/>
    <w:rsid w:val="08792E3E"/>
    <w:rsid w:val="08AD7CA3"/>
    <w:rsid w:val="0BE537C6"/>
    <w:rsid w:val="0E0363DD"/>
    <w:rsid w:val="0E5142F8"/>
    <w:rsid w:val="0E6E5287"/>
    <w:rsid w:val="11917C4C"/>
    <w:rsid w:val="13EE7FFD"/>
    <w:rsid w:val="174440B2"/>
    <w:rsid w:val="184A3A09"/>
    <w:rsid w:val="1AA36F61"/>
    <w:rsid w:val="1B1D7489"/>
    <w:rsid w:val="1B613EF0"/>
    <w:rsid w:val="1C0855D3"/>
    <w:rsid w:val="1FB77009"/>
    <w:rsid w:val="2194317F"/>
    <w:rsid w:val="23FF079F"/>
    <w:rsid w:val="24481924"/>
    <w:rsid w:val="275F1B7B"/>
    <w:rsid w:val="2A7736C3"/>
    <w:rsid w:val="2B7C03F1"/>
    <w:rsid w:val="2C1258BF"/>
    <w:rsid w:val="2EC96AF5"/>
    <w:rsid w:val="305B06BF"/>
    <w:rsid w:val="309C6842"/>
    <w:rsid w:val="35DA06CA"/>
    <w:rsid w:val="38621DE4"/>
    <w:rsid w:val="38A03244"/>
    <w:rsid w:val="3D5B5BA6"/>
    <w:rsid w:val="3F81542F"/>
    <w:rsid w:val="42C166DD"/>
    <w:rsid w:val="42E624E3"/>
    <w:rsid w:val="4BAA1D67"/>
    <w:rsid w:val="4E957172"/>
    <w:rsid w:val="4FFD0106"/>
    <w:rsid w:val="505D0E07"/>
    <w:rsid w:val="528E7040"/>
    <w:rsid w:val="547A463B"/>
    <w:rsid w:val="56127561"/>
    <w:rsid w:val="56235144"/>
    <w:rsid w:val="57783925"/>
    <w:rsid w:val="590B49EE"/>
    <w:rsid w:val="594F210D"/>
    <w:rsid w:val="59E478E4"/>
    <w:rsid w:val="5AD311F6"/>
    <w:rsid w:val="611C574C"/>
    <w:rsid w:val="629E71A1"/>
    <w:rsid w:val="638859F1"/>
    <w:rsid w:val="666B09E7"/>
    <w:rsid w:val="683F16D1"/>
    <w:rsid w:val="689B35AB"/>
    <w:rsid w:val="697445E4"/>
    <w:rsid w:val="6AA84E4B"/>
    <w:rsid w:val="6B005046"/>
    <w:rsid w:val="6C2A0373"/>
    <w:rsid w:val="6C826803"/>
    <w:rsid w:val="6E8B768B"/>
    <w:rsid w:val="735B09C1"/>
    <w:rsid w:val="735C2613"/>
    <w:rsid w:val="78153093"/>
    <w:rsid w:val="7D04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Calibri" w:hAnsi="Calibri" w:eastAsia="DengXian" w:cs="DengXi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semiHidden/>
    <w:unhideWhenUsed/>
    <w:qFormat/>
    <w:uiPriority w:val="99"/>
    <w:pPr>
      <w:spacing w:after="0" w:line="240" w:lineRule="auto"/>
      <w:jc w:val="left"/>
    </w:pPr>
    <w:rPr>
      <w:rFonts w:ascii="Segoe UI" w:hAnsi="Segoe UI" w:cs="Mangal" w:eastAsiaTheme="minorHAnsi"/>
      <w:sz w:val="18"/>
      <w:szCs w:val="16"/>
      <w:lang w:val="en-GB" w:eastAsia="en-US" w:bidi="hi-IN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3"/>
    <w:semiHidden/>
    <w:unhideWhenUsed/>
    <w:qFormat/>
    <w:uiPriority w:val="99"/>
    <w:rPr>
      <w:b/>
      <w:bCs/>
    </w:rPr>
  </w:style>
  <w:style w:type="paragraph" w:styleId="8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9">
    <w:name w:val="Hyperlink"/>
    <w:basedOn w:val="2"/>
    <w:semiHidden/>
    <w:unhideWhenUsed/>
    <w:qFormat/>
    <w:uiPriority w:val="99"/>
    <w:rPr>
      <w:color w:val="0000FF"/>
      <w:u w:val="single"/>
    </w:rPr>
  </w:style>
  <w:style w:type="character" w:customStyle="1" w:styleId="10">
    <w:name w:val="풍선 도움말 텍스트 Char"/>
    <w:basedOn w:val="2"/>
    <w:link w:val="4"/>
    <w:semiHidden/>
    <w:qFormat/>
    <w:uiPriority w:val="99"/>
    <w:rPr>
      <w:rFonts w:ascii="Segoe UI" w:hAnsi="Segoe UI" w:cs="Mangal"/>
      <w:sz w:val="18"/>
      <w:szCs w:val="16"/>
      <w:lang w:val="en-GB"/>
    </w:rPr>
  </w:style>
  <w:style w:type="table" w:customStyle="1" w:styleId="11">
    <w:name w:val="Plain Table 31"/>
    <w:basedOn w:val="3"/>
    <w:qFormat/>
    <w:uiPriority w:val="43"/>
    <w:rPr>
      <w:lang w:eastAsia="en-IN"/>
    </w:rPr>
    <w:tblStylePr w:type="firstRow">
      <w:rPr>
        <w:b/>
        <w:bCs/>
        <w:caps/>
      </w:rPr>
      <w:tcPr>
        <w:tcBorders>
          <w:top w:val="nil"/>
          <w:left w:val="single" w:color="7E7E7E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메모 텍스트 Char"/>
    <w:basedOn w:val="2"/>
    <w:link w:val="6"/>
    <w:semiHidden/>
    <w:qFormat/>
    <w:uiPriority w:val="99"/>
    <w:rPr>
      <w:rFonts w:ascii="Calibri" w:hAnsi="Calibri" w:eastAsia="DengXian" w:cs="DengXian"/>
      <w:sz w:val="20"/>
      <w:lang w:val="en-US" w:eastAsia="zh-CN" w:bidi="ar-SA"/>
    </w:rPr>
  </w:style>
  <w:style w:type="character" w:customStyle="1" w:styleId="13">
    <w:name w:val="메모 주제 Char"/>
    <w:basedOn w:val="12"/>
    <w:link w:val="7"/>
    <w:semiHidden/>
    <w:qFormat/>
    <w:uiPriority w:val="99"/>
    <w:rPr>
      <w:rFonts w:ascii="Calibri" w:hAnsi="Calibri" w:eastAsia="DengXian" w:cs="DengXian"/>
      <w:b/>
      <w:bCs/>
      <w:sz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177</Words>
  <Characters>12411</Characters>
  <Lines>103</Lines>
  <Paragraphs>29</Paragraphs>
  <TotalTime>7</TotalTime>
  <ScaleCrop>false</ScaleCrop>
  <LinksUpToDate>false</LinksUpToDate>
  <CharactersWithSpaces>14559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3:35:00Z</dcterms:created>
  <dc:creator>Author</dc:creator>
  <cp:lastModifiedBy>9011602</cp:lastModifiedBy>
  <dcterms:modified xsi:type="dcterms:W3CDTF">2021-06-12T04:19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